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91FB3" w14:textId="314DD20E" w:rsidR="000B3093" w:rsidRDefault="000B3093" w:rsidP="000B3093">
      <w:pPr>
        <w:pStyle w:val="NormalWeb"/>
        <w:spacing w:after="0" w:afterAutospacing="0"/>
        <w:rPr>
          <w:rFonts w:ascii="Aptos" w:hAnsi="Aptos" w:cstheme="minorHAnsi"/>
          <w:sz w:val="22"/>
          <w:szCs w:val="22"/>
        </w:rPr>
      </w:pPr>
      <w:r w:rsidRPr="00A42FA7">
        <w:rPr>
          <w:rFonts w:ascii="Aptos" w:hAnsi="Aptos" w:cstheme="minorHAnsi"/>
          <w:sz w:val="22"/>
          <w:szCs w:val="22"/>
        </w:rPr>
        <w:t>S4</w:t>
      </w:r>
      <w:r>
        <w:rPr>
          <w:rFonts w:ascii="Aptos" w:hAnsi="Aptos" w:cstheme="minorHAnsi"/>
          <w:sz w:val="22"/>
          <w:szCs w:val="22"/>
        </w:rPr>
        <w:t xml:space="preserve"> </w:t>
      </w:r>
      <w:r w:rsidRPr="00A42FA7">
        <w:rPr>
          <w:rFonts w:ascii="Aptos" w:hAnsi="Aptos" w:cstheme="minorHAnsi"/>
          <w:sz w:val="22"/>
          <w:szCs w:val="22"/>
        </w:rPr>
        <w:t xml:space="preserve">Table. The forty clusters of the supplementary material (SM) file types in PMC open access. FAIR-SMART API requires the code to specify the retrieve data type. </w:t>
      </w:r>
      <w:bookmarkStart w:id="0" w:name="_Hlk198890808"/>
      <w:r w:rsidRPr="00A42FA7">
        <w:rPr>
          <w:rFonts w:ascii="Aptos" w:hAnsi="Aptos" w:cstheme="minorHAnsi"/>
          <w:sz w:val="22"/>
          <w:szCs w:val="22"/>
        </w:rPr>
        <w:t>The percentage column reflects the proportion of the SM table counts within each type.</w:t>
      </w:r>
      <w:bookmarkEnd w:id="0"/>
    </w:p>
    <w:p w14:paraId="5CE47464" w14:textId="77777777" w:rsidR="000B3093" w:rsidRPr="00A42FA7" w:rsidRDefault="000B3093" w:rsidP="000B3093">
      <w:pPr>
        <w:pStyle w:val="NormalWeb"/>
        <w:spacing w:after="0" w:afterAutospacing="0"/>
        <w:rPr>
          <w:rFonts w:ascii="Aptos" w:hAnsi="Aptos" w:cstheme="minorHAnsi"/>
          <w:sz w:val="22"/>
          <w:szCs w:val="22"/>
        </w:rPr>
      </w:pPr>
    </w:p>
    <w:tbl>
      <w:tblPr>
        <w:tblW w:w="8532" w:type="dxa"/>
        <w:tblInd w:w="113" w:type="dxa"/>
        <w:tblLook w:val="04A0" w:firstRow="1" w:lastRow="0" w:firstColumn="1" w:lastColumn="0" w:noHBand="0" w:noVBand="1"/>
      </w:tblPr>
      <w:tblGrid>
        <w:gridCol w:w="5424"/>
        <w:gridCol w:w="1090"/>
        <w:gridCol w:w="1087"/>
        <w:gridCol w:w="931"/>
      </w:tblGrid>
      <w:tr w:rsidR="000B3093" w:rsidRPr="00A42FA7" w14:paraId="2D70FFE0" w14:textId="77777777" w:rsidTr="009D64EA">
        <w:trPr>
          <w:trHeight w:val="5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1CB4D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ategory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1286F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od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8ED8A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# Table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D77FE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%</w:t>
            </w:r>
          </w:p>
        </w:tc>
      </w:tr>
      <w:tr w:rsidR="000B3093" w:rsidRPr="00A42FA7" w14:paraId="0E8AB85B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4FB7B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xperimental Conditions and Design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085FC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C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0E865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410,97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027FB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3.41%</w:t>
            </w:r>
          </w:p>
        </w:tc>
      </w:tr>
      <w:tr w:rsidR="000B3093" w:rsidRPr="00A42FA7" w14:paraId="7E178870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2B4F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Gene Expression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D7500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GP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E7238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85,83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09380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2.59%</w:t>
            </w:r>
          </w:p>
        </w:tc>
      </w:tr>
      <w:tr w:rsidR="000B3093" w:rsidRPr="00A42FA7" w14:paraId="5411CA68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A22F3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ohort and Patient Characteristic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BC4A1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P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33419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06,24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2743A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9.99%</w:t>
            </w:r>
          </w:p>
        </w:tc>
      </w:tr>
      <w:tr w:rsidR="000B3093" w:rsidRPr="00A42FA7" w14:paraId="0425E961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EE2DB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xperimental Characteristics or Transaction Log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1B4B1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TL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DA892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34,47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89A58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7.65%</w:t>
            </w:r>
          </w:p>
        </w:tc>
      </w:tr>
      <w:tr w:rsidR="000B3093" w:rsidRPr="00A42FA7" w14:paraId="3CDFCCA8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6E5B0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linical Diagnostics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6544D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D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CCCC4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27,38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836EC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7.42%</w:t>
            </w:r>
          </w:p>
        </w:tc>
      </w:tr>
      <w:tr w:rsidR="000B3093" w:rsidRPr="00A42FA7" w14:paraId="4B5A5C02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B2976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Functional Annotation and Pathway Analysi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28B4D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FAP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6F77E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68,67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1738B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5.50%</w:t>
            </w:r>
          </w:p>
        </w:tc>
      </w:tr>
      <w:tr w:rsidR="000B3093" w:rsidRPr="00A42FA7" w14:paraId="0DB56740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8A1A0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omparative Genomics and Phylogenetic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D5C5A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GP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CD1BE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58,93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75931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5.19%</w:t>
            </w:r>
          </w:p>
        </w:tc>
      </w:tr>
      <w:tr w:rsidR="000B3093" w:rsidRPr="00A42FA7" w14:paraId="08D50156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6A971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Dose-Response or Pharmacokinetic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F0774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DRP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DB7D9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32,76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2CDFC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4.33%</w:t>
            </w:r>
          </w:p>
        </w:tc>
      </w:tr>
      <w:tr w:rsidR="000B3093" w:rsidRPr="00A42FA7" w14:paraId="691CF218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0E9FA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Genomic Mutation and Variant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CFC54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AV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8FA8E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14,88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103D6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.75%</w:t>
            </w:r>
          </w:p>
        </w:tc>
      </w:tr>
      <w:tr w:rsidR="000B3093" w:rsidRPr="00A42FA7" w14:paraId="59814587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07C41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etabolomics and Lipidomic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B94EA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L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CC3E7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85,31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44829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.78%</w:t>
            </w:r>
          </w:p>
        </w:tc>
      </w:tr>
      <w:tr w:rsidR="000B3093" w:rsidRPr="00A42FA7" w14:paraId="6B95FA56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536F7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Animal Model Phenotyping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A834A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AMP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B7463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74,74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CF73F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.44%</w:t>
            </w:r>
          </w:p>
        </w:tc>
      </w:tr>
      <w:tr w:rsidR="000B3093" w:rsidRPr="00A42FA7" w14:paraId="3A0A0A97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195E6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Immune Response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07EAE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IR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8C93B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71,42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CA530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.33%</w:t>
            </w:r>
          </w:p>
        </w:tc>
      </w:tr>
      <w:tr w:rsidR="000B3093" w:rsidRPr="00A42FA7" w14:paraId="716C9203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508C4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urvival Analysi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E0CBD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B77B6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62,03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C8524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.02%</w:t>
            </w:r>
          </w:p>
        </w:tc>
      </w:tr>
      <w:tr w:rsidR="000B3093" w:rsidRPr="00A42FA7" w14:paraId="7556213D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A786B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cotoxicology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AA07A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B28AF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56,05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49C89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.83%</w:t>
            </w:r>
          </w:p>
        </w:tc>
      </w:tr>
      <w:tr w:rsidR="000B3093" w:rsidRPr="00A42FA7" w14:paraId="2EA2BF7D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6098A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Bibliographic Data Compilatio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8A7A9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BD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4BE89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50,46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E53D3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.65%</w:t>
            </w:r>
          </w:p>
        </w:tc>
      </w:tr>
      <w:tr w:rsidR="000B3093" w:rsidRPr="00A42FA7" w14:paraId="1F3FBDB5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DF39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tatistical Analysis and Correlation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86C1D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A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88FA5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41,96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B7121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.37%</w:t>
            </w:r>
          </w:p>
        </w:tc>
      </w:tr>
      <w:tr w:rsidR="000B3093" w:rsidRPr="00A42FA7" w14:paraId="707A0EE6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D7D80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icrobiome Compositio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492E7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4AE6A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8,14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3F425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.24%</w:t>
            </w:r>
          </w:p>
        </w:tc>
      </w:tr>
      <w:tr w:rsidR="000B3093" w:rsidRPr="00A42FA7" w14:paraId="6D5956D8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A7722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Qualitative Analysis of Participant Feedback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90447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QAPF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60915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2,63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75D0B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.06%</w:t>
            </w:r>
          </w:p>
        </w:tc>
      </w:tr>
      <w:tr w:rsidR="000B3093" w:rsidRPr="00A42FA7" w14:paraId="75366990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59362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anuscript Structure and Content Recommendation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3D445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SC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3215A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1,18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33BB5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.02%</w:t>
            </w:r>
          </w:p>
        </w:tc>
      </w:tr>
      <w:tr w:rsidR="000B3093" w:rsidRPr="00A42FA7" w14:paraId="35581FB6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CBF36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icroscopy and Imaging Analysi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044E0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I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EF914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30,8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6347B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.01%</w:t>
            </w:r>
          </w:p>
        </w:tc>
      </w:tr>
      <w:tr w:rsidR="000B3093" w:rsidRPr="00A42FA7" w14:paraId="6D77C3ED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55878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urvey Data and Student Perception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FB4C7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DSP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7378C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8,1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AB613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92%</w:t>
            </w:r>
          </w:p>
        </w:tc>
      </w:tr>
      <w:tr w:rsidR="000B3093" w:rsidRPr="00A42FA7" w14:paraId="78B55C1A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450D0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omparative Analysis of Research Outpu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CFCD4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AR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C0C82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7,48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8B99B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90%</w:t>
            </w:r>
          </w:p>
        </w:tc>
      </w:tr>
      <w:tr w:rsidR="000B3093" w:rsidRPr="00A42FA7" w14:paraId="2D1904B8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47C1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hemical Shift Analysis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CB01F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SA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D7C84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7,2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E92F7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89%</w:t>
            </w:r>
          </w:p>
        </w:tc>
      </w:tr>
      <w:tr w:rsidR="000B3093" w:rsidRPr="00A42FA7" w14:paraId="621939C6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6CB67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pecies Distribution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60FF9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D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FB053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5,48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C5D6E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83%</w:t>
            </w:r>
          </w:p>
        </w:tc>
      </w:tr>
      <w:tr w:rsidR="000B3093" w:rsidRPr="00A42FA7" w14:paraId="5090A634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A41A9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atient Experience and Perception Analysi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5DD56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EP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930A3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5,14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BDBEC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82%</w:t>
            </w:r>
          </w:p>
        </w:tc>
      </w:tr>
      <w:tr w:rsidR="000B3093" w:rsidRPr="00A42FA7" w14:paraId="6390D783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4FEF1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Neurophysiological Data Analysi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54C86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ND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59CE1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2,8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0224D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74%</w:t>
            </w:r>
          </w:p>
        </w:tc>
      </w:tr>
      <w:tr w:rsidR="000B3093" w:rsidRPr="00A42FA7" w14:paraId="1D0659C3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8B0E1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Geographical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67DFB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G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BE2A5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2,24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2B354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73%</w:t>
            </w:r>
          </w:p>
        </w:tc>
      </w:tr>
      <w:tr w:rsidR="000B3093" w:rsidRPr="00A42FA7" w14:paraId="01100C37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E42D1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Functional Mutagenesis Studi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60F84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FM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DE84A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1,41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50E3D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70%</w:t>
            </w:r>
          </w:p>
        </w:tc>
      </w:tr>
      <w:tr w:rsidR="000B3093" w:rsidRPr="00A42FA7" w14:paraId="315ADA4A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13A20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omputational Algorithm Compariso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FB48B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A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E1269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20,47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51EC9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67%</w:t>
            </w:r>
          </w:p>
        </w:tc>
      </w:tr>
      <w:tr w:rsidR="000B3093" w:rsidRPr="00A42FA7" w14:paraId="5F52C541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5177D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omputational Biology and Structural Modeling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2B846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BS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45988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8,55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B72DF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61%</w:t>
            </w:r>
          </w:p>
        </w:tc>
      </w:tr>
      <w:tr w:rsidR="000B3093" w:rsidRPr="00A42FA7" w14:paraId="0D0CC94F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637AB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Dietary Exposure Analysi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2418F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DE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9EBC1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7,60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63F07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57%</w:t>
            </w:r>
          </w:p>
        </w:tc>
      </w:tr>
      <w:tr w:rsidR="000B3093" w:rsidRPr="00A42FA7" w14:paraId="504C19D3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3A667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achine Learning Model Performance Evaluatio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39AEE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LP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B6A50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7,3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A4E55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56%</w:t>
            </w:r>
          </w:p>
        </w:tc>
      </w:tr>
      <w:tr w:rsidR="000B3093" w:rsidRPr="00A42FA7" w14:paraId="59AA4844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792BD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Biomechanical Analysis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52364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BA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B9F27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5,37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55D55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50%</w:t>
            </w:r>
          </w:p>
        </w:tc>
      </w:tr>
      <w:tr w:rsidR="000B3093" w:rsidRPr="00A42FA7" w14:paraId="4069E4A2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32FFE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Bibliographic Data in Plant Biology Researc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51491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BDPB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2CABB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5,3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8296B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50%</w:t>
            </w:r>
          </w:p>
        </w:tc>
      </w:tr>
      <w:tr w:rsidR="000B3093" w:rsidRPr="00A42FA7" w14:paraId="4BD86262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4F0DF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olecular Dynamics Simulation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96291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DS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7406C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4,3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F50B8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47%</w:t>
            </w:r>
          </w:p>
        </w:tc>
      </w:tr>
      <w:tr w:rsidR="000B3093" w:rsidRPr="00A42FA7" w14:paraId="7A170AB9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24A4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olecular Dynamics Simulation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175A7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MP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B6BD8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0,53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53820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34%</w:t>
            </w:r>
          </w:p>
        </w:tc>
      </w:tr>
      <w:tr w:rsidR="000B3093" w:rsidRPr="00A42FA7" w14:paraId="56AA92E4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35903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aterial Properties Analysi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AA107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P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07AAF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0,43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F700E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34%</w:t>
            </w:r>
          </w:p>
        </w:tc>
      </w:tr>
      <w:tr w:rsidR="000B3093" w:rsidRPr="00A42FA7" w14:paraId="4D94E883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20B71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Financial and Operational Metrics Analysi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DED5A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FOM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786D5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10,33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CA439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34%</w:t>
            </w:r>
          </w:p>
        </w:tc>
      </w:tr>
      <w:tr w:rsidR="000B3093" w:rsidRPr="00A42FA7" w14:paraId="0C78F0A4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8C034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urgical Procedure Consensus Dat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28A32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PC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C6AF1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5,4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F8407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18%</w:t>
            </w:r>
          </w:p>
        </w:tc>
      </w:tr>
      <w:tr w:rsidR="000B3093" w:rsidRPr="00A42FA7" w14:paraId="78DDB8F1" w14:textId="77777777" w:rsidTr="009D64EA">
        <w:trPr>
          <w:trHeight w:val="50"/>
        </w:trPr>
        <w:tc>
          <w:tcPr>
            <w:tcW w:w="5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46CDE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Optical Properties of Graphene Oxide Derivativ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13759" w14:textId="77777777" w:rsidR="000B3093" w:rsidRPr="00A42FA7" w:rsidRDefault="000B3093" w:rsidP="009D64EA">
            <w:pPr>
              <w:spacing w:after="0" w:line="240" w:lineRule="auto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OPGO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51BBC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4,90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5E34C" w14:textId="77777777" w:rsidR="000B3093" w:rsidRPr="00A42FA7" w:rsidRDefault="000B3093" w:rsidP="009D64EA">
            <w:pPr>
              <w:spacing w:after="0" w:line="240" w:lineRule="auto"/>
              <w:jc w:val="right"/>
              <w:rPr>
                <w:rFonts w:ascii="Aptos" w:hAnsi="Aptos" w:cs="Calibri"/>
                <w:sz w:val="20"/>
                <w:szCs w:val="20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0.16%</w:t>
            </w:r>
          </w:p>
        </w:tc>
      </w:tr>
    </w:tbl>
    <w:p w14:paraId="2E7FB975" w14:textId="77777777" w:rsidR="00E87D71" w:rsidRPr="000B3093" w:rsidRDefault="00E87D71" w:rsidP="000B3093"/>
    <w:sectPr w:rsidR="00E87D71" w:rsidRPr="000B30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F3"/>
    <w:rsid w:val="00032BF3"/>
    <w:rsid w:val="000B3093"/>
    <w:rsid w:val="006549A6"/>
    <w:rsid w:val="007C621A"/>
    <w:rsid w:val="00893720"/>
    <w:rsid w:val="00E87D71"/>
    <w:rsid w:val="00FD721B"/>
    <w:rsid w:val="00FE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04DB"/>
  <w15:chartTrackingRefBased/>
  <w15:docId w15:val="{6BFA99BD-1B66-4707-A2BA-9DDC2D5C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BF3"/>
    <w:rPr>
      <w:rFonts w:eastAsiaTheme="minorEastAsia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B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B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B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B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B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B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B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B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B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B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B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B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B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B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B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B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B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B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B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B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B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BF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032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032BF3"/>
    <w:rPr>
      <w:rFonts w:ascii="Times New Roman" w:eastAsia="Times New Roman" w:hAnsi="Times New Roman" w:cs="Times New Roman"/>
      <w:kern w:val="0"/>
      <w:sz w:val="24"/>
      <w:szCs w:val="24"/>
      <w:lang w:val="en-US" w:eastAsia="zh-TW"/>
      <w14:ligatures w14:val="none"/>
    </w:rPr>
  </w:style>
  <w:style w:type="table" w:styleId="TableGrid">
    <w:name w:val="Table Grid"/>
    <w:basedOn w:val="TableNormal"/>
    <w:uiPriority w:val="39"/>
    <w:rsid w:val="00FE21D4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1</Words>
  <Characters>1981</Characters>
  <Application>Microsoft Office Word</Application>
  <DocSecurity>0</DocSecurity>
  <Lines>220</Lines>
  <Paragraphs>216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10-02T07:53:00Z</dcterms:created>
  <dcterms:modified xsi:type="dcterms:W3CDTF">2025-10-02T07:53:00Z</dcterms:modified>
</cp:coreProperties>
</file>